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559"/>
        <w:gridCol w:w="1417"/>
        <w:gridCol w:w="1423"/>
      </w:tblGrid>
      <w:tr w:rsidR="005E432C" w:rsidRPr="005B5B48" w:rsidTr="00A866C0">
        <w:trPr>
          <w:trHeight w:val="320"/>
        </w:trPr>
        <w:tc>
          <w:tcPr>
            <w:tcW w:w="9356" w:type="dxa"/>
            <w:gridSpan w:val="6"/>
            <w:tcBorders>
              <w:bottom w:val="single" w:sz="4" w:space="0" w:color="auto"/>
            </w:tcBorders>
          </w:tcPr>
          <w:p w:rsidR="005E432C" w:rsidRPr="005B5B48" w:rsidRDefault="005E432C" w:rsidP="00A866C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TABLE S</w:t>
            </w:r>
            <w:proofErr w:type="gramStart"/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Pr="005B5B48">
              <w:rPr>
                <w:rFonts w:ascii="Arial" w:hAnsi="Arial" w:cs="Arial"/>
                <w:sz w:val="16"/>
                <w:szCs w:val="16"/>
              </w:rPr>
              <w:t xml:space="preserve">  |</w:t>
            </w:r>
            <w:proofErr w:type="gramEnd"/>
            <w:r w:rsidRPr="005B5B48">
              <w:rPr>
                <w:rFonts w:ascii="Arial" w:hAnsi="Arial" w:cs="Arial"/>
                <w:sz w:val="16"/>
                <w:szCs w:val="16"/>
              </w:rPr>
              <w:t xml:space="preserve">  Diagnostic performance of anthropometric measurements and indices for the prediction of metabolic syndrome in women with polycystic ovary syndrome</w:t>
            </w:r>
          </w:p>
        </w:tc>
      </w:tr>
      <w:tr w:rsidR="005E432C" w:rsidRPr="005B5B48" w:rsidTr="00A866C0">
        <w:trPr>
          <w:trHeight w:val="32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432C" w:rsidRPr="005B5B48" w:rsidRDefault="005E432C" w:rsidP="00A866C0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I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432C" w:rsidRPr="005B5B48" w:rsidRDefault="005E432C" w:rsidP="00A866C0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Cut-off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32C" w:rsidRPr="005B5B48" w:rsidRDefault="005E432C" w:rsidP="00A866C0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PPV, 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32C" w:rsidRPr="005B5B48" w:rsidRDefault="005E432C" w:rsidP="00A866C0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NPV, 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32C" w:rsidRPr="005B5B48" w:rsidRDefault="005E432C" w:rsidP="00A866C0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Accuracy, %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32C" w:rsidRPr="005B5B48" w:rsidRDefault="005E432C" w:rsidP="00A866C0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per </w:t>
            </w:r>
            <w:r w:rsidRPr="005B5B48">
              <w:rPr>
                <w:rFonts w:ascii="Arial" w:hAnsi="Arial" w:cs="Arial"/>
                <w:b/>
                <w:bCs/>
                <w:sz w:val="16"/>
                <w:szCs w:val="16"/>
                <w:cs/>
              </w:rPr>
              <w:t xml:space="preserve">1 </w:t>
            </w: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</w:tr>
      <w:tr w:rsidR="005E432C" w:rsidRPr="005B5B48" w:rsidTr="00A866C0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BS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</w:t>
            </w:r>
            <w:r w:rsidRPr="005B5B48">
              <w:rPr>
                <w:rFonts w:ascii="Arial" w:hAnsi="Arial" w:cs="Arial"/>
                <w:sz w:val="16"/>
                <w:szCs w:val="16"/>
                <w:cs/>
              </w:rPr>
              <w:t>07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22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81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49.5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1.04</w:t>
            </w:r>
          </w:p>
        </w:tc>
      </w:tr>
      <w:tr w:rsidR="005E432C" w:rsidRPr="005B5B48" w:rsidTr="00A866C0">
        <w:trPr>
          <w:trHeight w:val="320"/>
        </w:trPr>
        <w:tc>
          <w:tcPr>
            <w:tcW w:w="1838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VI</w:t>
            </w:r>
          </w:p>
        </w:tc>
        <w:tc>
          <w:tcPr>
            <w:tcW w:w="1559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14.10</w:t>
            </w:r>
          </w:p>
        </w:tc>
        <w:tc>
          <w:tcPr>
            <w:tcW w:w="1560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39.5</w:t>
            </w:r>
          </w:p>
        </w:tc>
        <w:tc>
          <w:tcPr>
            <w:tcW w:w="1559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8.2</w:t>
            </w:r>
          </w:p>
        </w:tc>
        <w:tc>
          <w:tcPr>
            <w:tcW w:w="1417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8.4</w:t>
            </w:r>
          </w:p>
        </w:tc>
        <w:tc>
          <w:tcPr>
            <w:tcW w:w="1423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3.52</w:t>
            </w:r>
          </w:p>
        </w:tc>
      </w:tr>
      <w:tr w:rsidR="005E432C" w:rsidRPr="005B5B48" w:rsidTr="00A866C0">
        <w:trPr>
          <w:trHeight w:val="320"/>
        </w:trPr>
        <w:tc>
          <w:tcPr>
            <w:tcW w:w="1838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AI</w:t>
            </w:r>
          </w:p>
        </w:tc>
        <w:tc>
          <w:tcPr>
            <w:tcW w:w="1559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31.92</w:t>
            </w:r>
          </w:p>
        </w:tc>
        <w:tc>
          <w:tcPr>
            <w:tcW w:w="1560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1559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3.8</w:t>
            </w:r>
          </w:p>
        </w:tc>
        <w:tc>
          <w:tcPr>
            <w:tcW w:w="1417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1423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2.83</w:t>
            </w:r>
          </w:p>
        </w:tc>
      </w:tr>
      <w:tr w:rsidR="005E432C" w:rsidRPr="005B5B48" w:rsidTr="00A866C0">
        <w:trPr>
          <w:trHeight w:val="320"/>
        </w:trPr>
        <w:tc>
          <w:tcPr>
            <w:tcW w:w="1838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559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25.78</w:t>
            </w:r>
          </w:p>
        </w:tc>
        <w:tc>
          <w:tcPr>
            <w:tcW w:w="1560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40.1</w:t>
            </w:r>
          </w:p>
        </w:tc>
        <w:tc>
          <w:tcPr>
            <w:tcW w:w="1559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7.0</w:t>
            </w:r>
          </w:p>
        </w:tc>
        <w:tc>
          <w:tcPr>
            <w:tcW w:w="1417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9.6</w:t>
            </w:r>
          </w:p>
        </w:tc>
        <w:tc>
          <w:tcPr>
            <w:tcW w:w="1423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3.69</w:t>
            </w:r>
          </w:p>
        </w:tc>
      </w:tr>
      <w:tr w:rsidR="005E432C" w:rsidRPr="005B5B48" w:rsidTr="00A866C0">
        <w:trPr>
          <w:trHeight w:val="320"/>
        </w:trPr>
        <w:tc>
          <w:tcPr>
            <w:tcW w:w="1838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RI</w:t>
            </w:r>
          </w:p>
        </w:tc>
        <w:tc>
          <w:tcPr>
            <w:tcW w:w="1559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3.88</w:t>
            </w:r>
          </w:p>
        </w:tc>
        <w:tc>
          <w:tcPr>
            <w:tcW w:w="1560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1559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7.4</w:t>
            </w:r>
          </w:p>
        </w:tc>
        <w:tc>
          <w:tcPr>
            <w:tcW w:w="1417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9.0</w:t>
            </w:r>
          </w:p>
        </w:tc>
        <w:tc>
          <w:tcPr>
            <w:tcW w:w="1423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3.50</w:t>
            </w:r>
          </w:p>
        </w:tc>
      </w:tr>
      <w:tr w:rsidR="005E432C" w:rsidRPr="005B5B48" w:rsidTr="00A866C0">
        <w:trPr>
          <w:trHeight w:val="320"/>
        </w:trPr>
        <w:tc>
          <w:tcPr>
            <w:tcW w:w="1838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WHR</w:t>
            </w:r>
          </w:p>
        </w:tc>
        <w:tc>
          <w:tcPr>
            <w:tcW w:w="1559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85</w:t>
            </w:r>
          </w:p>
        </w:tc>
        <w:tc>
          <w:tcPr>
            <w:tcW w:w="1560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37.3</w:t>
            </w:r>
          </w:p>
        </w:tc>
        <w:tc>
          <w:tcPr>
            <w:tcW w:w="1559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2.3</w:t>
            </w:r>
          </w:p>
        </w:tc>
        <w:tc>
          <w:tcPr>
            <w:tcW w:w="1417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8.0</w:t>
            </w:r>
          </w:p>
        </w:tc>
        <w:tc>
          <w:tcPr>
            <w:tcW w:w="1423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2.99</w:t>
            </w:r>
          </w:p>
        </w:tc>
      </w:tr>
      <w:tr w:rsidR="005E432C" w:rsidRPr="005B5B48" w:rsidTr="00A866C0">
        <w:trPr>
          <w:trHeight w:val="320"/>
        </w:trPr>
        <w:tc>
          <w:tcPr>
            <w:tcW w:w="1838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WHtR</w:t>
            </w:r>
          </w:p>
        </w:tc>
        <w:tc>
          <w:tcPr>
            <w:tcW w:w="1559" w:type="dxa"/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53</w:t>
            </w:r>
          </w:p>
        </w:tc>
        <w:tc>
          <w:tcPr>
            <w:tcW w:w="1560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40.0</w:t>
            </w:r>
          </w:p>
        </w:tc>
        <w:tc>
          <w:tcPr>
            <w:tcW w:w="1559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7.9</w:t>
            </w:r>
          </w:p>
        </w:tc>
        <w:tc>
          <w:tcPr>
            <w:tcW w:w="1417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9.4</w:t>
            </w:r>
          </w:p>
        </w:tc>
        <w:tc>
          <w:tcPr>
            <w:tcW w:w="1423" w:type="dxa"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3.92</w:t>
            </w:r>
          </w:p>
        </w:tc>
      </w:tr>
      <w:tr w:rsidR="005E432C" w:rsidRPr="005B5B48" w:rsidTr="00A866C0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VI + BRI + WHt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18.7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3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5E432C" w:rsidRPr="005B5B48" w:rsidRDefault="005E432C" w:rsidP="00A866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  <w:cs/>
              </w:rPr>
              <w:t>3.55</w:t>
            </w:r>
          </w:p>
        </w:tc>
      </w:tr>
      <w:tr w:rsidR="005E432C" w:rsidRPr="005B5B48" w:rsidTr="00A866C0">
        <w:trPr>
          <w:trHeight w:val="320"/>
        </w:trPr>
        <w:tc>
          <w:tcPr>
            <w:tcW w:w="9356" w:type="dxa"/>
            <w:gridSpan w:val="6"/>
            <w:tcBorders>
              <w:top w:val="single" w:sz="4" w:space="0" w:color="auto"/>
            </w:tcBorders>
          </w:tcPr>
          <w:p w:rsidR="005E432C" w:rsidRPr="005B5B48" w:rsidRDefault="005E432C" w:rsidP="00A866C0">
            <w:pPr>
              <w:jc w:val="both"/>
              <w:rPr>
                <w:rFonts w:ascii="Arial" w:hAnsi="Arial" w:cs="Arial"/>
                <w:sz w:val="16"/>
                <w:szCs w:val="16"/>
                <w:cs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bbreviations: PPV, positive predictive value; NPV, negative predictive value; OR, odds ratio; SD, standard deviation; BAI, body adiposity index; BMI, body mass index; BRI, body roundness index; AVI, abdominal volume index; ABSI, a body shape index; WHR, waist-to-hip; WHtR, waist-to-height ratio</w:t>
            </w:r>
          </w:p>
        </w:tc>
      </w:tr>
    </w:tbl>
    <w:p w:rsidR="00AF6CF8" w:rsidRDefault="00AF6CF8"/>
    <w:p w:rsidR="005E432C" w:rsidRDefault="005E432C"/>
    <w:p w:rsidR="005E432C" w:rsidRDefault="005E432C"/>
    <w:p w:rsidR="005E432C" w:rsidRDefault="005E432C">
      <w:r>
        <w:br w:type="page"/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300"/>
        <w:gridCol w:w="1956"/>
        <w:gridCol w:w="1559"/>
        <w:gridCol w:w="1559"/>
        <w:gridCol w:w="1418"/>
        <w:gridCol w:w="1559"/>
      </w:tblGrid>
      <w:tr w:rsidR="005E432C" w:rsidRPr="005B5B48" w:rsidTr="00A866C0">
        <w:trPr>
          <w:trHeight w:val="320"/>
        </w:trPr>
        <w:tc>
          <w:tcPr>
            <w:tcW w:w="9351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:rsidR="005E432C" w:rsidRPr="005B5B48" w:rsidRDefault="005E432C" w:rsidP="005E432C">
            <w:pPr>
              <w:spacing w:line="240" w:lineRule="auto"/>
              <w:rPr>
                <w:rFonts w:ascii="Arial" w:hAnsi="Arial" w:cs="Arial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ABLE S</w:t>
            </w:r>
            <w:proofErr w:type="gramStart"/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  </w:t>
            </w:r>
            <w:r w:rsidRPr="005B5B48">
              <w:rPr>
                <w:rFonts w:ascii="Arial" w:hAnsi="Arial" w:cs="Arial"/>
                <w:sz w:val="16"/>
                <w:szCs w:val="16"/>
              </w:rPr>
              <w:t>|</w:t>
            </w:r>
            <w:proofErr w:type="gramEnd"/>
            <w:r w:rsidRPr="005B5B48">
              <w:rPr>
                <w:rFonts w:ascii="Arial" w:hAnsi="Arial" w:cs="Arial"/>
                <w:sz w:val="16"/>
                <w:szCs w:val="16"/>
              </w:rPr>
              <w:t xml:space="preserve">  Correlation between anthropometric measures and PCOS phenotypes in detecting metabolic syndrome</w:t>
            </w:r>
            <w:r w:rsidRPr="005B5B48">
              <w:rPr>
                <w:rFonts w:ascii="Arial" w:hAnsi="Arial" w:cs="Arial"/>
              </w:rPr>
              <w:t xml:space="preserve"> 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432C" w:rsidRPr="005B5B48" w:rsidRDefault="005E432C" w:rsidP="005E43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dex 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432C" w:rsidRPr="005B5B48" w:rsidRDefault="005E432C" w:rsidP="005E43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432C" w:rsidRPr="005B5B48" w:rsidRDefault="005E432C" w:rsidP="005E43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432C" w:rsidRPr="005B5B48" w:rsidRDefault="005E432C" w:rsidP="005E43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Cut off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432C" w:rsidRPr="005B5B48" w:rsidRDefault="005E432C" w:rsidP="005E43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Sensitivity, 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432C" w:rsidRPr="005B5B48" w:rsidRDefault="005E432C" w:rsidP="005E43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Specificity, %</w:t>
            </w:r>
          </w:p>
        </w:tc>
      </w:tr>
      <w:tr w:rsidR="005E432C" w:rsidRPr="005B5B48" w:rsidTr="00A866C0">
        <w:trPr>
          <w:trHeight w:val="320"/>
        </w:trPr>
        <w:tc>
          <w:tcPr>
            <w:tcW w:w="9351" w:type="dxa"/>
            <w:gridSpan w:val="6"/>
            <w:tcBorders>
              <w:top w:val="single" w:sz="4" w:space="0" w:color="auto"/>
            </w:tcBorders>
            <w:noWrap/>
          </w:tcPr>
          <w:p w:rsidR="005E432C" w:rsidRPr="005B5B48" w:rsidRDefault="005E432C" w:rsidP="005E432C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Phenotype A (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123/571)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  <w:hideMark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BS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296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080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82.9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24.8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V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13.33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59.4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A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29.45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4.3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52.7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R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3.56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6.7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1.4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WHR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86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8.3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71.0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WHtR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51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6.7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1.4</w:t>
            </w:r>
          </w:p>
        </w:tc>
      </w:tr>
      <w:tr w:rsidR="005E432C" w:rsidRPr="005B5B48" w:rsidTr="00A866C0">
        <w:trPr>
          <w:trHeight w:val="320"/>
        </w:trPr>
        <w:tc>
          <w:tcPr>
            <w:tcW w:w="9351" w:type="dxa"/>
            <w:gridSpan w:val="6"/>
            <w:noWrap/>
          </w:tcPr>
          <w:p w:rsidR="005E432C" w:rsidRPr="005B5B48" w:rsidRDefault="005E432C" w:rsidP="005E432C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Phenotype B (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88/368)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BS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083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6.6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V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15.15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0.9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7.7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A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32.93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84.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5.8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R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3.93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7.7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2.0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WHR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85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81.8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70.9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WHtR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53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7.0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2.0</w:t>
            </w:r>
          </w:p>
        </w:tc>
      </w:tr>
      <w:tr w:rsidR="005E432C" w:rsidRPr="005B5B48" w:rsidTr="00A866C0">
        <w:trPr>
          <w:trHeight w:val="320"/>
        </w:trPr>
        <w:tc>
          <w:tcPr>
            <w:tcW w:w="9351" w:type="dxa"/>
            <w:gridSpan w:val="6"/>
            <w:noWrap/>
          </w:tcPr>
          <w:p w:rsidR="005E432C" w:rsidRPr="005B5B48" w:rsidRDefault="005E432C" w:rsidP="005E432C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Phenotype C (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95/317)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BS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082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1.6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V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14.24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96.8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0.3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A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31.92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88.4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4.0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R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4.93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75.7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WHR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85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81.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65.9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WHtR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58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75.7</w:t>
            </w:r>
          </w:p>
        </w:tc>
      </w:tr>
      <w:tr w:rsidR="005E432C" w:rsidRPr="005B5B48" w:rsidTr="00A866C0">
        <w:trPr>
          <w:trHeight w:val="320"/>
        </w:trPr>
        <w:tc>
          <w:tcPr>
            <w:tcW w:w="9351" w:type="dxa"/>
            <w:gridSpan w:val="6"/>
            <w:noWrap/>
          </w:tcPr>
          <w:p w:rsidR="005E432C" w:rsidRPr="005B5B48" w:rsidRDefault="005E432C" w:rsidP="005E432C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Phenotype D (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5B5B48">
              <w:rPr>
                <w:rFonts w:ascii="Arial" w:hAnsi="Arial" w:cs="Arial"/>
                <w:b/>
                <w:bCs/>
                <w:sz w:val="16"/>
                <w:szCs w:val="16"/>
              </w:rPr>
              <w:t>5/48)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BS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622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080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AV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18.26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89.6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A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32.79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BRI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5.22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17.0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WHR</w:t>
            </w:r>
          </w:p>
        </w:tc>
        <w:tc>
          <w:tcPr>
            <w:tcW w:w="1956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89</w:t>
            </w:r>
          </w:p>
        </w:tc>
        <w:tc>
          <w:tcPr>
            <w:tcW w:w="1418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1559" w:type="dxa"/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17.0</w:t>
            </w:r>
          </w:p>
        </w:tc>
      </w:tr>
      <w:tr w:rsidR="005E432C" w:rsidRPr="005B5B48" w:rsidTr="00A866C0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WHtR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&gt;0.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:rsidR="005E432C" w:rsidRPr="005B5B48" w:rsidRDefault="005E432C" w:rsidP="005E432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6"/>
                <w:szCs w:val="16"/>
              </w:rPr>
              <w:t>17.0</w:t>
            </w:r>
          </w:p>
        </w:tc>
      </w:tr>
      <w:tr w:rsidR="005E432C" w:rsidRPr="005B5B48" w:rsidTr="00A866C0">
        <w:trPr>
          <w:trHeight w:val="320"/>
        </w:trPr>
        <w:tc>
          <w:tcPr>
            <w:tcW w:w="9351" w:type="dxa"/>
            <w:gridSpan w:val="6"/>
            <w:tcBorders>
              <w:top w:val="single" w:sz="4" w:space="0" w:color="auto"/>
            </w:tcBorders>
            <w:noWrap/>
          </w:tcPr>
          <w:p w:rsidR="005E432C" w:rsidRPr="005B5B48" w:rsidRDefault="005E432C" w:rsidP="005E432C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5B5B48">
              <w:rPr>
                <w:rFonts w:ascii="Arial" w:hAnsi="Arial" w:cs="Arial"/>
                <w:sz w:val="13"/>
                <w:szCs w:val="13"/>
              </w:rPr>
              <w:t xml:space="preserve">Abbreviations: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AUC,area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under the curve; SD, standard deviation;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PPV,positive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predictive value;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NPV,negative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predictive value;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OR,odds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ratio;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BAI,body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adiposity index;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BMI,body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mass index;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BRI,body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roundness index;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AVI,Abdominal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volume index;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ABSI,a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body shape index;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WHR,waist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to hip; </w:t>
            </w:r>
            <w:proofErr w:type="spellStart"/>
            <w:proofErr w:type="gramStart"/>
            <w:r w:rsidRPr="005B5B48">
              <w:rPr>
                <w:rFonts w:ascii="Arial" w:hAnsi="Arial" w:cs="Arial"/>
                <w:sz w:val="13"/>
                <w:szCs w:val="13"/>
              </w:rPr>
              <w:t>WHtR,waist</w:t>
            </w:r>
            <w:proofErr w:type="spellEnd"/>
            <w:proofErr w:type="gramEnd"/>
            <w:r w:rsidRPr="005B5B48">
              <w:rPr>
                <w:rFonts w:ascii="Arial" w:hAnsi="Arial" w:cs="Arial"/>
                <w:sz w:val="13"/>
                <w:szCs w:val="13"/>
              </w:rPr>
              <w:t xml:space="preserve"> to height ratio</w:t>
            </w:r>
          </w:p>
        </w:tc>
      </w:tr>
    </w:tbl>
    <w:p w:rsidR="005E432C" w:rsidRDefault="005E432C"/>
    <w:sectPr w:rsidR="005E43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32C"/>
    <w:rsid w:val="00001305"/>
    <w:rsid w:val="00044F0F"/>
    <w:rsid w:val="00084292"/>
    <w:rsid w:val="00112209"/>
    <w:rsid w:val="00154623"/>
    <w:rsid w:val="001A46E8"/>
    <w:rsid w:val="001D2522"/>
    <w:rsid w:val="00212722"/>
    <w:rsid w:val="00277F0E"/>
    <w:rsid w:val="002F7B2A"/>
    <w:rsid w:val="00496F84"/>
    <w:rsid w:val="004E1832"/>
    <w:rsid w:val="004F13F5"/>
    <w:rsid w:val="00517CD6"/>
    <w:rsid w:val="005E432C"/>
    <w:rsid w:val="0060519F"/>
    <w:rsid w:val="0060649D"/>
    <w:rsid w:val="006325DD"/>
    <w:rsid w:val="0065328E"/>
    <w:rsid w:val="00687B73"/>
    <w:rsid w:val="006C2A8F"/>
    <w:rsid w:val="007650E6"/>
    <w:rsid w:val="007A7C90"/>
    <w:rsid w:val="00805C83"/>
    <w:rsid w:val="008616BF"/>
    <w:rsid w:val="00880F56"/>
    <w:rsid w:val="0099744F"/>
    <w:rsid w:val="00A70480"/>
    <w:rsid w:val="00AE6ED7"/>
    <w:rsid w:val="00AF6CF8"/>
    <w:rsid w:val="00B02DE9"/>
    <w:rsid w:val="00B06280"/>
    <w:rsid w:val="00C817BB"/>
    <w:rsid w:val="00CA23F4"/>
    <w:rsid w:val="00D35E7E"/>
    <w:rsid w:val="00DC33BB"/>
    <w:rsid w:val="00F30F97"/>
    <w:rsid w:val="00F4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AB26D"/>
  <w15:chartTrackingRefBased/>
  <w15:docId w15:val="{64CD5D26-F860-1541-852F-224EDF295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32C"/>
    <w:pPr>
      <w:spacing w:after="200" w:line="276" w:lineRule="auto"/>
    </w:pPr>
    <w:rPr>
      <w:rFonts w:eastAsiaTheme="minorEastAsia"/>
      <w:kern w:val="0"/>
      <w:sz w:val="22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3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3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3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val="en-TH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3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:lang w:val="en-TH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3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:lang w:val="en-TH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3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:lang w:val="en-TH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3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:lang w:val="en-TH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3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:lang w:val="en-TH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3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:lang w:val="en-TH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32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32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32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3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3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32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32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val="en-TH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32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E432C"/>
    <w:pPr>
      <w:spacing w:before="160" w:after="160" w:line="278" w:lineRule="auto"/>
      <w:jc w:val="center"/>
    </w:pPr>
    <w:rPr>
      <w:rFonts w:eastAsiaTheme="minorHAnsi" w:cs="Angsana New"/>
      <w:i/>
      <w:iCs/>
      <w:color w:val="404040" w:themeColor="text1" w:themeTint="BF"/>
      <w:kern w:val="2"/>
      <w:sz w:val="24"/>
      <w:szCs w:val="30"/>
      <w:lang w:val="en-TH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32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32C"/>
    <w:pPr>
      <w:spacing w:after="160" w:line="278" w:lineRule="auto"/>
      <w:ind w:left="720"/>
      <w:contextualSpacing/>
    </w:pPr>
    <w:rPr>
      <w:rFonts w:eastAsiaTheme="minorHAnsi" w:cs="Angsana New"/>
      <w:kern w:val="2"/>
      <w:sz w:val="24"/>
      <w:szCs w:val="30"/>
      <w:lang w:val="en-TH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="Angsana New"/>
      <w:i/>
      <w:iCs/>
      <w:color w:val="0F4761" w:themeColor="accent1" w:themeShade="BF"/>
      <w:kern w:val="2"/>
      <w:sz w:val="24"/>
      <w:szCs w:val="30"/>
      <w:lang w:val="en-TH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32C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3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rit Humart</dc:creator>
  <cp:keywords/>
  <dc:description/>
  <cp:lastModifiedBy>Pavarit Humart</cp:lastModifiedBy>
  <cp:revision>2</cp:revision>
  <dcterms:created xsi:type="dcterms:W3CDTF">2026-01-20T07:18:00Z</dcterms:created>
  <dcterms:modified xsi:type="dcterms:W3CDTF">2026-01-20T07:18:00Z</dcterms:modified>
</cp:coreProperties>
</file>